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915" w:rsidRPr="00141A63" w:rsidRDefault="00E72915" w:rsidP="00E72915">
      <w:pPr>
        <w:pStyle w:val="NormalWeb"/>
        <w:wordWrap w:val="0"/>
        <w:spacing w:before="0" w:beforeAutospacing="0" w:after="0" w:afterAutospacing="0"/>
        <w:rPr>
          <w:sz w:val="20"/>
        </w:rPr>
      </w:pPr>
      <w:bookmarkStart w:id="0" w:name="_GoBack"/>
      <w:bookmarkEnd w:id="0"/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Cs w:val="32"/>
        </w:rPr>
        <w:t>Supplementary Table 5</w:t>
      </w:r>
      <w:r w:rsidRPr="00141A63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Cs w:val="3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8"/>
        <w:gridCol w:w="2209"/>
        <w:gridCol w:w="2209"/>
      </w:tblGrid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hESC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-enriched genes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Genebank</w:t>
            </w:r>
            <w:proofErr w:type="spellEnd"/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D24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13230.2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UBB2B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178012.3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LOC642559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XR_016333.1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ODXL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1018111.1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DNMT3B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6892.3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L1TD1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19079.2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GJA1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0165.3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LIN28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24674.4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DNMT3B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6892.3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BPMS2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194272.1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OU5F1P1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R_002304.1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T1G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5950.1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LOC100132564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XM_001713808.1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DPPA4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18189.3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4360.2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LOC643272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XM_926633.1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YCN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5378.4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ACSTD1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2354.1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LOC646688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XR_038043.1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FRAT2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12083.2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ARCKSL1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23009.4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EPHS1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12247.3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ZFP42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174900.3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ERF1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17489.1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LPL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0478.3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JARID2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4973.2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FABP5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1444.1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IF1L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31426.2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CNA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182649.1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LAMA5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5560.3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GLDC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0170.2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FABP5L2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XM_001721172.1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FLJ40504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173624.1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PINT2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21102.2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CTA1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1100.3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No.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hESC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-enriched genes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Genebank</w:t>
            </w:r>
            <w:proofErr w:type="spellEnd"/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2354.2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EMA6A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20796.3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ZIC3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3413.2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GNL1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32866.3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DCA7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31942.4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GPC4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1448.2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LOC729769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XM_001131246.2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ZSCAN10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32805.1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DBNDD1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1042610.1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1943.3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LC7A3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32803.4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ALL4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20436.2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LIN28B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1004317.2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GPM6B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1001995.1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0041.2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XIN2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4655.2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BX2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5189.1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KIF1A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4321.4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FAS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12393.1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TS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6183.3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TSC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1814.2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FAM46B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52943.2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KRT8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2273.2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DIAPH2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6729.3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XADR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1338.3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FE2L3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4289.5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FGFR3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22965.1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CM3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2388.3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CNN1A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1038.4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T1F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5949.2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LOC642956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XM_938166.3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UCA1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R_015379.2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T6GAL1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3032.2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DPN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1006625.1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OD1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5156.4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15973.3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No.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hESC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-enriched genes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Genebank</w:t>
            </w:r>
            <w:proofErr w:type="spellEnd"/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ROM1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6017.1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T1H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5951.2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KB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1823.3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RMP1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1014809.1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AMKV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24046.3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NFRSF21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14452.3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RID3B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6465.2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PRM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19845.2</w:t>
            </w:r>
          </w:p>
        </w:tc>
      </w:tr>
      <w:tr w:rsidR="002A4F6B" w:rsidTr="009C007A">
        <w:tc>
          <w:tcPr>
            <w:tcW w:w="2208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DH3</w:t>
            </w:r>
          </w:p>
        </w:tc>
        <w:tc>
          <w:tcPr>
            <w:tcW w:w="2209" w:type="dxa"/>
            <w:vAlign w:val="center"/>
          </w:tcPr>
          <w:p w:rsidR="002A4F6B" w:rsidRDefault="002A4F6B" w:rsidP="002A4F6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1793.3</w:t>
            </w:r>
          </w:p>
        </w:tc>
      </w:tr>
    </w:tbl>
    <w:p w:rsidR="009C007A" w:rsidRDefault="009C007A" w:rsidP="002A4F6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C75BF1" w:rsidRDefault="00C75BF1" w:rsidP="002A4F6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C007A" w:rsidRDefault="009C007A" w:rsidP="002A4F6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C007A" w:rsidRDefault="009C007A" w:rsidP="002A4F6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C007A" w:rsidRDefault="009C007A" w:rsidP="002A4F6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C007A" w:rsidRDefault="009C007A" w:rsidP="002A4F6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C007A" w:rsidRDefault="009C007A" w:rsidP="002A4F6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C007A" w:rsidRDefault="009C007A" w:rsidP="002A4F6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C007A" w:rsidRDefault="009C007A" w:rsidP="002A4F6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C007A" w:rsidRDefault="009C007A" w:rsidP="002A4F6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C007A" w:rsidRDefault="009C007A" w:rsidP="002A4F6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C007A" w:rsidRDefault="009C007A" w:rsidP="002A4F6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C007A" w:rsidRDefault="009C007A" w:rsidP="002A4F6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C007A" w:rsidRDefault="009C007A" w:rsidP="002A4F6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C007A" w:rsidRDefault="009C007A" w:rsidP="002A4F6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C007A" w:rsidRDefault="009C007A" w:rsidP="002A4F6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C007A" w:rsidRDefault="009C007A" w:rsidP="002A4F6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C007A" w:rsidRDefault="009C007A" w:rsidP="002A4F6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C007A" w:rsidRDefault="009C007A" w:rsidP="002A4F6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C007A" w:rsidRDefault="009C007A" w:rsidP="002A4F6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C007A" w:rsidRDefault="009C007A" w:rsidP="002A4F6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C007A" w:rsidRDefault="009C007A" w:rsidP="002A4F6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C007A" w:rsidRDefault="009C007A" w:rsidP="002A4F6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C007A" w:rsidRDefault="009C007A" w:rsidP="002A4F6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C007A" w:rsidRDefault="009C007A" w:rsidP="002A4F6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C007A" w:rsidRDefault="009C007A" w:rsidP="002A4F6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C007A" w:rsidRDefault="009C007A" w:rsidP="002A4F6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C007A" w:rsidRDefault="009C007A" w:rsidP="002A4F6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C007A" w:rsidRDefault="009C007A" w:rsidP="009C007A">
      <w:pPr>
        <w:pStyle w:val="NormalWeb"/>
        <w:wordWrap w:val="0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Cs w:val="32"/>
        </w:rPr>
      </w:pP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Cs w:val="32"/>
        </w:rPr>
        <w:lastRenderedPageBreak/>
        <w:t>Supplementary Table 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8"/>
        <w:gridCol w:w="2209"/>
        <w:gridCol w:w="2209"/>
      </w:tblGrid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F05A0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hESC</w:t>
            </w:r>
            <w:proofErr w:type="spellEnd"/>
            <w:r w:rsidRPr="00CF05A0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-enriched genes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F05A0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Genebank</w:t>
            </w:r>
            <w:proofErr w:type="spellEnd"/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GREM1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13372.5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BGN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1711.3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SERPINE1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0602.1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DCN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133505.2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LOX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2317.3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DAB2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1343.2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FER1L3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133337.1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IGFBP7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1553.1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IGFBP3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1013398.1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OL6A2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1849.3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MYOF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13451.3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OL12A1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80645.2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HTRA1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2775.3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DGFRB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2609.3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OL16A1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1856.3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FRMD6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152330.2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FER1L3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13451.2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RCAN1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203417.1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MFAP5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3480.2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RKCDBP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145040.2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SH3PXD2A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14631.2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EMP1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1423.1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SRP1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4078.1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RRX1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6902.3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ITGA5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2205.2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FKBP9L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182827.1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D248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20404.2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HOXC6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4503.3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RYAB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1885.1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7310.1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SRGN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2727.2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ARID5B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32199.1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IRX3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24336.1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LOC399959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R_024430.1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FBLN5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6329.2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No.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F05A0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hESC</w:t>
            </w:r>
            <w:proofErr w:type="spellEnd"/>
            <w:r w:rsidRPr="00CF05A0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-enriched genes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F05A0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Genebank</w:t>
            </w:r>
            <w:proofErr w:type="spellEnd"/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ENPP2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1040092.1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DAB2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1343.1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IGFBP6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2178.2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ALPK2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52947.3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EBPD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5195.3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0"/>
                <w:szCs w:val="20"/>
              </w:rPr>
              <w:t>41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MGC16121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XM_001128419.1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0"/>
                <w:szCs w:val="20"/>
              </w:rPr>
              <w:t>42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SPOCK1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4598.3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0"/>
                <w:szCs w:val="20"/>
              </w:rPr>
              <w:t>43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ENPP2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1040092.1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0"/>
                <w:szCs w:val="20"/>
              </w:rPr>
              <w:t>44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COLCE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2593.2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0"/>
                <w:szCs w:val="20"/>
              </w:rPr>
              <w:t>45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OL6A2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1849.3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0"/>
                <w:szCs w:val="20"/>
              </w:rPr>
              <w:t>46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GAS6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0820.1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0"/>
                <w:szCs w:val="20"/>
              </w:rPr>
              <w:t>47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RAB32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6834.2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0"/>
                <w:szCs w:val="20"/>
              </w:rPr>
              <w:t>48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PME1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16147.1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0"/>
                <w:szCs w:val="20"/>
              </w:rPr>
              <w:t>42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SPOCK1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4598.3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0"/>
                <w:szCs w:val="20"/>
              </w:rPr>
              <w:t>43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ENPP2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1040092.1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0"/>
                <w:szCs w:val="20"/>
              </w:rPr>
              <w:t>44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COLCE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2593.2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0"/>
                <w:szCs w:val="20"/>
              </w:rPr>
              <w:t>45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OL6A2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1849.3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0"/>
                <w:szCs w:val="20"/>
              </w:rPr>
              <w:t>46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GAS6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0820.1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0"/>
                <w:szCs w:val="20"/>
              </w:rPr>
              <w:t>47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RAB32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06834.2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0"/>
                <w:szCs w:val="20"/>
              </w:rPr>
              <w:t>48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PME1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M_016147.1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49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RGN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2727.2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ARVA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18222.3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GAS6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0820.1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100A16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80388.1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EFEMP2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16938.2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IRPA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1040023.1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HOBTB3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14899.3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LN1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6289.2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FIX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2501.2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FAP4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2404.1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UPR1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1042483.1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HOXC8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22658.3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OSTN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6475.1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D99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2414.3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H3BGRL3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31286.3</w:t>
            </w:r>
          </w:p>
        </w:tc>
      </w:tr>
      <w:tr w:rsidR="009C007A" w:rsidTr="009C007A">
        <w:tc>
          <w:tcPr>
            <w:tcW w:w="2208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IMP3</w:t>
            </w:r>
          </w:p>
        </w:tc>
        <w:tc>
          <w:tcPr>
            <w:tcW w:w="2209" w:type="dxa"/>
            <w:vAlign w:val="center"/>
          </w:tcPr>
          <w:p w:rsidR="009C007A" w:rsidRPr="00CF05A0" w:rsidRDefault="009C007A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0362.4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No.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F05A0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hESC</w:t>
            </w:r>
            <w:proofErr w:type="spellEnd"/>
            <w:r w:rsidRPr="00CF05A0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-enriched genes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F05A0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Genebank</w:t>
            </w:r>
            <w:proofErr w:type="spellEnd"/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SPO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7311.3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KCTD20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173562.3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KCNK2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1017425.2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OL8A1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20351.2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FAP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4460.2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ITGA11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1004439.1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KIAA1199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18689.1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ME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0902.3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RIB3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21158.3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FTN1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15150.1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EMP3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1425.1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XRA7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1008528.1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SG5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2781.2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1orf198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32800.1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GSTK1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15917.1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P53I3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147184.1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81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PS6KA2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1006932.1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82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FRMD6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152330.3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83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HRA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3250.4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84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YBRD1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24843.2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85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ELM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80430.2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86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XL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21913.2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87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RP1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3873.4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88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YBRD1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24843.2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89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KLF2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16270.2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90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LOC375295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XM_374020.4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91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LPAR1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57159.2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92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ECK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21111.1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93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OAF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178507.2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94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OL4A2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1846.2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95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DRG1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6096.2</w:t>
            </w:r>
          </w:p>
        </w:tc>
      </w:tr>
      <w:tr w:rsidR="00CF05A0" w:rsidTr="009C007A">
        <w:tc>
          <w:tcPr>
            <w:tcW w:w="2208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96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GLIPR1</w:t>
            </w:r>
          </w:p>
        </w:tc>
        <w:tc>
          <w:tcPr>
            <w:tcW w:w="2209" w:type="dxa"/>
            <w:vAlign w:val="center"/>
          </w:tcPr>
          <w:p w:rsidR="00CF05A0" w:rsidRPr="00CF05A0" w:rsidRDefault="00CF05A0" w:rsidP="00CF05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5A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M_006851.2</w:t>
            </w:r>
          </w:p>
        </w:tc>
      </w:tr>
    </w:tbl>
    <w:p w:rsidR="009C007A" w:rsidRPr="00CF05A0" w:rsidRDefault="009C007A" w:rsidP="009C007A">
      <w:pPr>
        <w:pStyle w:val="NormalWeb"/>
        <w:wordWrap w:val="0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Cs w:val="32"/>
        </w:rPr>
      </w:pPr>
    </w:p>
    <w:sectPr w:rsidR="009C007A" w:rsidRPr="00CF05A0" w:rsidSect="009C007A">
      <w:pgSz w:w="16838" w:h="11906" w:orient="landscape"/>
      <w:pgMar w:top="1440" w:right="1440" w:bottom="1440" w:left="1701" w:header="851" w:footer="992" w:gutter="0"/>
      <w:cols w:num="2"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522B" w:rsidRDefault="00A6522B" w:rsidP="00B07785">
      <w:pPr>
        <w:spacing w:after="0" w:line="240" w:lineRule="auto"/>
      </w:pPr>
      <w:r>
        <w:separator/>
      </w:r>
    </w:p>
  </w:endnote>
  <w:endnote w:type="continuationSeparator" w:id="0">
    <w:p w:rsidR="00A6522B" w:rsidRDefault="00A6522B" w:rsidP="00B077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522B" w:rsidRDefault="00A6522B" w:rsidP="00B07785">
      <w:pPr>
        <w:spacing w:after="0" w:line="240" w:lineRule="auto"/>
      </w:pPr>
      <w:r>
        <w:separator/>
      </w:r>
    </w:p>
  </w:footnote>
  <w:footnote w:type="continuationSeparator" w:id="0">
    <w:p w:rsidR="00A6522B" w:rsidRDefault="00A6522B" w:rsidP="00B077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A63"/>
    <w:rsid w:val="00007924"/>
    <w:rsid w:val="00026E7B"/>
    <w:rsid w:val="000500E2"/>
    <w:rsid w:val="00052169"/>
    <w:rsid w:val="00053F2E"/>
    <w:rsid w:val="000541F5"/>
    <w:rsid w:val="00056107"/>
    <w:rsid w:val="00087B9D"/>
    <w:rsid w:val="00090D19"/>
    <w:rsid w:val="000B0DF8"/>
    <w:rsid w:val="000B298F"/>
    <w:rsid w:val="000C5499"/>
    <w:rsid w:val="000E7E61"/>
    <w:rsid w:val="0010260E"/>
    <w:rsid w:val="0012355C"/>
    <w:rsid w:val="00140154"/>
    <w:rsid w:val="00141A63"/>
    <w:rsid w:val="00147C8C"/>
    <w:rsid w:val="001544F3"/>
    <w:rsid w:val="00156D4D"/>
    <w:rsid w:val="001644CA"/>
    <w:rsid w:val="00191D09"/>
    <w:rsid w:val="001A4D90"/>
    <w:rsid w:val="001B0FEA"/>
    <w:rsid w:val="001B475A"/>
    <w:rsid w:val="001C4069"/>
    <w:rsid w:val="001D7E90"/>
    <w:rsid w:val="001E1EA8"/>
    <w:rsid w:val="001E2E60"/>
    <w:rsid w:val="001E363A"/>
    <w:rsid w:val="00206FBB"/>
    <w:rsid w:val="00215086"/>
    <w:rsid w:val="00254865"/>
    <w:rsid w:val="00271212"/>
    <w:rsid w:val="00273C35"/>
    <w:rsid w:val="00284B3C"/>
    <w:rsid w:val="00286FCA"/>
    <w:rsid w:val="002A4F6B"/>
    <w:rsid w:val="002B2E27"/>
    <w:rsid w:val="002D7B95"/>
    <w:rsid w:val="002E304F"/>
    <w:rsid w:val="002E5834"/>
    <w:rsid w:val="002F2712"/>
    <w:rsid w:val="002F2D80"/>
    <w:rsid w:val="002F552D"/>
    <w:rsid w:val="00323DE3"/>
    <w:rsid w:val="003325EC"/>
    <w:rsid w:val="00333847"/>
    <w:rsid w:val="00334E65"/>
    <w:rsid w:val="00376FA8"/>
    <w:rsid w:val="00377DF0"/>
    <w:rsid w:val="003B65F3"/>
    <w:rsid w:val="003B7930"/>
    <w:rsid w:val="003C0375"/>
    <w:rsid w:val="003D02C4"/>
    <w:rsid w:val="003D462B"/>
    <w:rsid w:val="003F5376"/>
    <w:rsid w:val="00423DF1"/>
    <w:rsid w:val="004401DF"/>
    <w:rsid w:val="00466DD2"/>
    <w:rsid w:val="004801C8"/>
    <w:rsid w:val="004857A8"/>
    <w:rsid w:val="004A60AE"/>
    <w:rsid w:val="004B0755"/>
    <w:rsid w:val="004D4992"/>
    <w:rsid w:val="004E53CA"/>
    <w:rsid w:val="004F000F"/>
    <w:rsid w:val="004F0EFF"/>
    <w:rsid w:val="004F7A08"/>
    <w:rsid w:val="005050B2"/>
    <w:rsid w:val="00513562"/>
    <w:rsid w:val="00526BFD"/>
    <w:rsid w:val="00530249"/>
    <w:rsid w:val="005407C6"/>
    <w:rsid w:val="0055571B"/>
    <w:rsid w:val="005A5DEE"/>
    <w:rsid w:val="005D0BE9"/>
    <w:rsid w:val="005F1B27"/>
    <w:rsid w:val="006049EB"/>
    <w:rsid w:val="00615FA4"/>
    <w:rsid w:val="0066170A"/>
    <w:rsid w:val="00675AA9"/>
    <w:rsid w:val="00686046"/>
    <w:rsid w:val="0069374A"/>
    <w:rsid w:val="0069672D"/>
    <w:rsid w:val="006A156A"/>
    <w:rsid w:val="006D4212"/>
    <w:rsid w:val="00700F68"/>
    <w:rsid w:val="00730873"/>
    <w:rsid w:val="00730B12"/>
    <w:rsid w:val="00734B75"/>
    <w:rsid w:val="007451CE"/>
    <w:rsid w:val="00745AE6"/>
    <w:rsid w:val="00757802"/>
    <w:rsid w:val="007601DC"/>
    <w:rsid w:val="007832A2"/>
    <w:rsid w:val="00793C91"/>
    <w:rsid w:val="007B06FA"/>
    <w:rsid w:val="007B6844"/>
    <w:rsid w:val="007C056D"/>
    <w:rsid w:val="007C0919"/>
    <w:rsid w:val="007C4D4C"/>
    <w:rsid w:val="007F7FF9"/>
    <w:rsid w:val="0080201A"/>
    <w:rsid w:val="00805B28"/>
    <w:rsid w:val="00816C6E"/>
    <w:rsid w:val="008232B1"/>
    <w:rsid w:val="00826C6C"/>
    <w:rsid w:val="008307E5"/>
    <w:rsid w:val="00856E05"/>
    <w:rsid w:val="0086461F"/>
    <w:rsid w:val="00873336"/>
    <w:rsid w:val="008A2E80"/>
    <w:rsid w:val="008B4AFF"/>
    <w:rsid w:val="008D2CC3"/>
    <w:rsid w:val="008F016A"/>
    <w:rsid w:val="008F6D3C"/>
    <w:rsid w:val="00901752"/>
    <w:rsid w:val="00904738"/>
    <w:rsid w:val="00913C25"/>
    <w:rsid w:val="0091586E"/>
    <w:rsid w:val="00915DD3"/>
    <w:rsid w:val="00917A11"/>
    <w:rsid w:val="00931894"/>
    <w:rsid w:val="00954587"/>
    <w:rsid w:val="0096679D"/>
    <w:rsid w:val="009668DC"/>
    <w:rsid w:val="00984A42"/>
    <w:rsid w:val="009A1E0E"/>
    <w:rsid w:val="009A3769"/>
    <w:rsid w:val="009B390E"/>
    <w:rsid w:val="009C007A"/>
    <w:rsid w:val="009C1FBD"/>
    <w:rsid w:val="00A065CC"/>
    <w:rsid w:val="00A230D8"/>
    <w:rsid w:val="00A3389F"/>
    <w:rsid w:val="00A50914"/>
    <w:rsid w:val="00A51D22"/>
    <w:rsid w:val="00A52FC1"/>
    <w:rsid w:val="00A53888"/>
    <w:rsid w:val="00A5458C"/>
    <w:rsid w:val="00A57DA6"/>
    <w:rsid w:val="00A6522B"/>
    <w:rsid w:val="00A701E1"/>
    <w:rsid w:val="00A91502"/>
    <w:rsid w:val="00A91FD9"/>
    <w:rsid w:val="00A9642D"/>
    <w:rsid w:val="00AA31A7"/>
    <w:rsid w:val="00AB63CF"/>
    <w:rsid w:val="00AF0919"/>
    <w:rsid w:val="00AF293E"/>
    <w:rsid w:val="00AF3BBD"/>
    <w:rsid w:val="00AF4F8D"/>
    <w:rsid w:val="00B07785"/>
    <w:rsid w:val="00B20A52"/>
    <w:rsid w:val="00B23170"/>
    <w:rsid w:val="00B31C73"/>
    <w:rsid w:val="00B56E9B"/>
    <w:rsid w:val="00B65D5B"/>
    <w:rsid w:val="00B71761"/>
    <w:rsid w:val="00BA6E10"/>
    <w:rsid w:val="00BA6F0D"/>
    <w:rsid w:val="00BC3211"/>
    <w:rsid w:val="00BC3C3E"/>
    <w:rsid w:val="00BD6430"/>
    <w:rsid w:val="00BD67F9"/>
    <w:rsid w:val="00BE0B51"/>
    <w:rsid w:val="00BE1434"/>
    <w:rsid w:val="00BF1145"/>
    <w:rsid w:val="00BF2C32"/>
    <w:rsid w:val="00C10D5A"/>
    <w:rsid w:val="00C20FA5"/>
    <w:rsid w:val="00C34FDE"/>
    <w:rsid w:val="00C361CB"/>
    <w:rsid w:val="00C46812"/>
    <w:rsid w:val="00C57AFA"/>
    <w:rsid w:val="00C62BBE"/>
    <w:rsid w:val="00C72B4C"/>
    <w:rsid w:val="00C736E9"/>
    <w:rsid w:val="00C75BF1"/>
    <w:rsid w:val="00C75EEA"/>
    <w:rsid w:val="00C86658"/>
    <w:rsid w:val="00CD2C98"/>
    <w:rsid w:val="00CF05A0"/>
    <w:rsid w:val="00D14674"/>
    <w:rsid w:val="00D15075"/>
    <w:rsid w:val="00D2687F"/>
    <w:rsid w:val="00D35D84"/>
    <w:rsid w:val="00D41F42"/>
    <w:rsid w:val="00D621CF"/>
    <w:rsid w:val="00D844EC"/>
    <w:rsid w:val="00D93F6E"/>
    <w:rsid w:val="00DA6F39"/>
    <w:rsid w:val="00DC6305"/>
    <w:rsid w:val="00DF53B0"/>
    <w:rsid w:val="00DF687A"/>
    <w:rsid w:val="00E07E92"/>
    <w:rsid w:val="00E237F6"/>
    <w:rsid w:val="00E241C4"/>
    <w:rsid w:val="00E327A6"/>
    <w:rsid w:val="00E35CA6"/>
    <w:rsid w:val="00E40023"/>
    <w:rsid w:val="00E438AA"/>
    <w:rsid w:val="00E44CBB"/>
    <w:rsid w:val="00E45862"/>
    <w:rsid w:val="00E45C2B"/>
    <w:rsid w:val="00E52212"/>
    <w:rsid w:val="00E72915"/>
    <w:rsid w:val="00EA0144"/>
    <w:rsid w:val="00EB3AA0"/>
    <w:rsid w:val="00EC439D"/>
    <w:rsid w:val="00ED2197"/>
    <w:rsid w:val="00EF00F5"/>
    <w:rsid w:val="00EF06CE"/>
    <w:rsid w:val="00F029B2"/>
    <w:rsid w:val="00F0370E"/>
    <w:rsid w:val="00F203C0"/>
    <w:rsid w:val="00F21FF5"/>
    <w:rsid w:val="00F274AA"/>
    <w:rsid w:val="00F4588C"/>
    <w:rsid w:val="00F5775E"/>
    <w:rsid w:val="00F64E47"/>
    <w:rsid w:val="00F67024"/>
    <w:rsid w:val="00F677CF"/>
    <w:rsid w:val="00FB426B"/>
    <w:rsid w:val="00FC7680"/>
    <w:rsid w:val="00FF5572"/>
    <w:rsid w:val="00FF7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1A6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A63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unhideWhenUsed/>
    <w:rsid w:val="00141A6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A4F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0778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07785"/>
  </w:style>
  <w:style w:type="paragraph" w:styleId="Footer">
    <w:name w:val="footer"/>
    <w:basedOn w:val="Normal"/>
    <w:link w:val="FooterChar"/>
    <w:uiPriority w:val="99"/>
    <w:unhideWhenUsed/>
    <w:rsid w:val="00B0778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077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1A6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A63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unhideWhenUsed/>
    <w:rsid w:val="00141A6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A4F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0778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07785"/>
  </w:style>
  <w:style w:type="paragraph" w:styleId="Footer">
    <w:name w:val="footer"/>
    <w:basedOn w:val="Normal"/>
    <w:link w:val="FooterChar"/>
    <w:uiPriority w:val="99"/>
    <w:unhideWhenUsed/>
    <w:rsid w:val="00B0778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077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7</Words>
  <Characters>3748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ebin</dc:creator>
  <cp:lastModifiedBy>m.g</cp:lastModifiedBy>
  <cp:revision>2</cp:revision>
  <dcterms:created xsi:type="dcterms:W3CDTF">2017-06-27T16:41:00Z</dcterms:created>
  <dcterms:modified xsi:type="dcterms:W3CDTF">2017-06-27T16:41:00Z</dcterms:modified>
</cp:coreProperties>
</file>